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b/>
                <w:sz w:val="20"/>
              </w:rPr>
              <w:t>“</w:t>
            </w:r>
            <w:r>
              <w:rPr>
                <w:b/>
                <w:sz w:val="20"/>
              </w:rPr>
              <w:t>Community surveys” used in title and “cross-sectional community based surveys” used in the abstract. Abstract line 24-2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rovided in the</w:t>
            </w:r>
            <w:r>
              <w:rPr>
                <w:sz w:val="20"/>
              </w:rPr>
              <w:t xml:space="preserve"> </w:t>
            </w:r>
            <w:r>
              <w:rPr>
                <w:b/>
                <w:sz w:val="20"/>
              </w:rPr>
              <w:t>abstract line 23-4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section line 99 - 11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br/>
            </w:r>
            <w:r>
              <w:rPr>
                <w:b/>
                <w:sz w:val="20"/>
              </w:rPr>
              <w:t>The objective of the surveys is to provide data on snakebite incidence in two districts of Savannakhet province, Introduction section line 110 - 1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32" w:name="italic12"/>
            <w:bookmarkStart w:id="33" w:name="bold11"/>
            <w:r>
              <w:rPr>
                <w:sz w:val="20"/>
              </w:rPr>
              <w:t xml:space="preserve"> </w:t>
            </w:r>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br/>
            </w:r>
            <w:r>
              <w:rPr>
                <w:b/>
                <w:sz w:val="20"/>
              </w:rPr>
              <w:t>Methods section line 124 – 126 and line 170 – 17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b/>
                <w:sz w:val="20"/>
              </w:rPr>
              <w:t>Methods section line 124 - 15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pPr>
            <w:r>
              <w:rPr>
                <w:b/>
                <w:sz w:val="20"/>
              </w:rPr>
              <w:t>Methods section line 170 - 17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Not applicable</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br/>
            </w:r>
            <w:r>
              <w:rPr>
                <w:b/>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 xml:space="preserve">Recall bias for snakebites is negligible. Most of the people won’t forget this incident. Special dates of the year like Lao New Year in April and Start and end of the Buddhist lent in July and October have been used to make sure that the snakebite happened during the 12-month period. </w:t>
            </w:r>
            <w:r>
              <w:rPr>
                <w:b/>
                <w:sz w:val="22"/>
              </w:rPr>
              <w:t xml:space="preserve">An observation period of one year was chosen, because for longer periods over several years memory of the exact year in which the snakebite happened becomes less reliable and data more imprecise. </w:t>
            </w:r>
            <w:r>
              <w:rPr>
                <w:b/>
                <w:sz w:val="20"/>
              </w:rPr>
              <w:t>Methods section line 181 – 189.</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Methods section line 153- 16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br/>
            </w:r>
            <w:r>
              <w:rPr>
                <w:b/>
                <w:sz w:val="20"/>
              </w:rPr>
              <w:t>Not applicabl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Methods section line 222 - 226</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br/>
            </w:r>
            <w:r>
              <w:rPr>
                <w:b/>
                <w:sz w:val="20"/>
              </w:rPr>
              <w:t>Use of questionnaire, Method section line 189 - 19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In both district less than 10% of households could not be visited, because people were not met at their house after several attempts or they moved out. Result section line 242 – 24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br/>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br/>
            </w:r>
            <w:r>
              <w:rPr>
                <w:b/>
                <w:sz w:val="20"/>
              </w:rPr>
              <w:t>Result section line 241 – 249 and table 1 for snakebite victim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br/>
            </w:r>
            <w:r>
              <w:rPr>
                <w:b/>
                <w:sz w:val="20"/>
              </w:rPr>
              <w:t>Result section line 242 - 24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br/>
            </w:r>
            <w:r>
              <w:rPr>
                <w:b/>
                <w:sz w:val="20"/>
              </w:rPr>
              <w:t>Result section line 241 – 249 and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br/>
            </w:r>
            <w:r>
              <w:rPr>
                <w:b/>
                <w:sz w:val="20"/>
              </w:rPr>
              <w:t>result section tabl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Result section line 252 - 26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br/>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br/>
            </w:r>
            <w:r>
              <w:rPr>
                <w:b/>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br/>
            </w:r>
            <w:r>
              <w:rPr>
                <w:b/>
                <w:sz w:val="20"/>
              </w:rPr>
              <w:t>Result section line 266 – 285, tabl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section Line 341 - 34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br/>
            </w:r>
            <w:r>
              <w:rPr>
                <w:b/>
                <w:sz w:val="20"/>
              </w:rPr>
              <w:t>The study cannot provide statistically significant statements on snakebite mortality. Discussion section line 396 - 40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br/>
            </w:r>
            <w:r>
              <w:rPr>
                <w:b/>
                <w:sz w:val="20"/>
              </w:rPr>
              <w:t xml:space="preserve">Discussion section line 341 – 347, snakebite incidence is higher than we estimated before the surveys in both districts which gives statistically strong and significant numbers. Recall bias for snakebites is very low. Limitations are an observation period of only one year, which gives on the other hand precise results. </w:t>
              <w:br/>
              <w:t>Methods section line 155 – 165 and line 187 - 189</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br/>
            </w:r>
            <w:r>
              <w:rPr>
                <w:b/>
                <w:sz w:val="20"/>
              </w:rPr>
              <w:t>The study was performed in two rural districts of Laos and the results are not representative for any other region in the countr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b/>
                <w:sz w:val="20"/>
              </w:rPr>
              <w:t>The study was funded by Else Kröner-Fresenius Stiftung Bad Homburg, Germany. The funders had no role in study design, performance of the study and evaluation of the study resul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05:17:00Z</dcterms:created>
  <dc:creator>pplouffe</dc:creator>
  <dc:description/>
  <cp:keywords/>
  <dc:language>en-US</dc:language>
  <cp:lastModifiedBy>Jörg Blessmann</cp:lastModifiedBy>
  <cp:lastPrinted>2007-09-19T10:02:00Z</cp:lastPrinted>
  <dcterms:modified xsi:type="dcterms:W3CDTF">2015-06-05T03:30: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